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C38449" w14:textId="442C33AD" w:rsidR="00F440C1" w:rsidRPr="00BE0B8D" w:rsidRDefault="00457003" w:rsidP="004B6A2B">
      <w:pPr>
        <w:ind w:left="-1134"/>
        <w:rPr>
          <w:rFonts w:asciiTheme="minorBidi" w:hAnsiTheme="minorBidi"/>
          <w:sz w:val="24"/>
          <w:szCs w:val="24"/>
        </w:rPr>
      </w:pPr>
      <w:r w:rsidRPr="00BE0B8D">
        <w:rPr>
          <w:rFonts w:asciiTheme="minorBidi" w:hAnsiTheme="minorBidi"/>
          <w:b/>
          <w:bCs/>
          <w:sz w:val="24"/>
          <w:szCs w:val="24"/>
        </w:rPr>
        <w:t xml:space="preserve">Supplemental </w:t>
      </w:r>
      <w:r w:rsidR="008A28F6" w:rsidRPr="00BE0B8D">
        <w:rPr>
          <w:rFonts w:asciiTheme="minorBidi" w:hAnsiTheme="minorBidi"/>
          <w:b/>
          <w:bCs/>
          <w:sz w:val="24"/>
          <w:szCs w:val="24"/>
        </w:rPr>
        <w:t>Table S</w:t>
      </w:r>
      <w:r w:rsidR="00653369" w:rsidRPr="00BE0B8D">
        <w:rPr>
          <w:rFonts w:asciiTheme="minorBidi" w:hAnsiTheme="minorBidi"/>
          <w:b/>
          <w:bCs/>
          <w:sz w:val="24"/>
          <w:szCs w:val="24"/>
        </w:rPr>
        <w:t>2</w:t>
      </w:r>
      <w:r w:rsidR="008A28F6" w:rsidRPr="00BE0B8D">
        <w:rPr>
          <w:rFonts w:asciiTheme="minorBidi" w:hAnsiTheme="minorBidi"/>
          <w:b/>
          <w:bCs/>
          <w:sz w:val="24"/>
          <w:szCs w:val="24"/>
        </w:rPr>
        <w:t>.</w:t>
      </w:r>
      <w:r w:rsidR="008A28F6" w:rsidRPr="00BE0B8D">
        <w:rPr>
          <w:rFonts w:asciiTheme="minorBidi" w:hAnsiTheme="minorBidi"/>
          <w:sz w:val="24"/>
          <w:szCs w:val="24"/>
        </w:rPr>
        <w:t xml:space="preserve"> Primers used in this study.</w:t>
      </w:r>
    </w:p>
    <w:tbl>
      <w:tblPr>
        <w:tblStyle w:val="TableGrid"/>
        <w:tblW w:w="1488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992"/>
        <w:gridCol w:w="3119"/>
        <w:gridCol w:w="6662"/>
        <w:gridCol w:w="4111"/>
      </w:tblGrid>
      <w:tr w:rsidR="00343EF1" w:rsidRPr="00653369" w14:paraId="53050E7B" w14:textId="77777777" w:rsidTr="00BE0B8D">
        <w:tc>
          <w:tcPr>
            <w:tcW w:w="992" w:type="dxa"/>
          </w:tcPr>
          <w:p w14:paraId="2FF3C96C" w14:textId="0DE67C0C" w:rsidR="00343EF1" w:rsidRPr="00653369" w:rsidRDefault="00E663B6">
            <w:pPr>
              <w:rPr>
                <w:rFonts w:asciiTheme="minorBidi" w:hAnsiTheme="minorBidi"/>
                <w:b/>
                <w:bCs/>
              </w:rPr>
            </w:pPr>
            <w:r w:rsidRPr="00653369">
              <w:rPr>
                <w:rFonts w:asciiTheme="minorBidi" w:hAnsiTheme="minorBidi"/>
                <w:b/>
                <w:bCs/>
              </w:rPr>
              <w:t>Primer ID</w:t>
            </w:r>
          </w:p>
        </w:tc>
        <w:tc>
          <w:tcPr>
            <w:tcW w:w="3119" w:type="dxa"/>
          </w:tcPr>
          <w:p w14:paraId="65A04228" w14:textId="6D2B449A" w:rsidR="00343EF1" w:rsidRPr="00653369" w:rsidRDefault="00343EF1">
            <w:pPr>
              <w:rPr>
                <w:rFonts w:asciiTheme="minorBidi" w:hAnsiTheme="minorBidi"/>
                <w:b/>
                <w:bCs/>
              </w:rPr>
            </w:pPr>
            <w:r w:rsidRPr="00653369">
              <w:rPr>
                <w:rFonts w:asciiTheme="minorBidi" w:hAnsiTheme="minorBidi"/>
                <w:b/>
                <w:bCs/>
              </w:rPr>
              <w:t>Name</w:t>
            </w:r>
          </w:p>
        </w:tc>
        <w:tc>
          <w:tcPr>
            <w:tcW w:w="6662" w:type="dxa"/>
          </w:tcPr>
          <w:p w14:paraId="5016D7D7" w14:textId="68290C16" w:rsidR="00343EF1" w:rsidRPr="00653369" w:rsidRDefault="00343EF1">
            <w:pPr>
              <w:rPr>
                <w:rFonts w:asciiTheme="minorBidi" w:hAnsiTheme="minorBidi"/>
                <w:b/>
                <w:bCs/>
              </w:rPr>
            </w:pPr>
            <w:r w:rsidRPr="00653369">
              <w:rPr>
                <w:rFonts w:asciiTheme="minorBidi" w:hAnsiTheme="minorBidi"/>
                <w:b/>
                <w:bCs/>
              </w:rPr>
              <w:t>Sequence (5’ to 3’)</w:t>
            </w:r>
          </w:p>
        </w:tc>
        <w:tc>
          <w:tcPr>
            <w:tcW w:w="4111" w:type="dxa"/>
          </w:tcPr>
          <w:p w14:paraId="17632EBF" w14:textId="09BA52AE" w:rsidR="00343EF1" w:rsidRPr="00653369" w:rsidRDefault="00343EF1">
            <w:pPr>
              <w:rPr>
                <w:rFonts w:asciiTheme="minorBidi" w:hAnsiTheme="minorBidi"/>
                <w:b/>
                <w:bCs/>
              </w:rPr>
            </w:pPr>
            <w:r w:rsidRPr="00653369">
              <w:rPr>
                <w:rFonts w:asciiTheme="minorBidi" w:hAnsiTheme="minorBidi"/>
                <w:b/>
                <w:bCs/>
              </w:rPr>
              <w:t>Purpose</w:t>
            </w:r>
          </w:p>
        </w:tc>
      </w:tr>
      <w:tr w:rsidR="00343EF1" w:rsidRPr="00653369" w14:paraId="21408EE0" w14:textId="77777777" w:rsidTr="00BE0B8D">
        <w:tc>
          <w:tcPr>
            <w:tcW w:w="992" w:type="dxa"/>
          </w:tcPr>
          <w:p w14:paraId="5C07C8DA" w14:textId="5A82B9D9" w:rsidR="00343EF1" w:rsidRPr="00653369" w:rsidRDefault="00343EF1" w:rsidP="00AA7BE7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1</w:t>
            </w:r>
          </w:p>
        </w:tc>
        <w:tc>
          <w:tcPr>
            <w:tcW w:w="3119" w:type="dxa"/>
          </w:tcPr>
          <w:p w14:paraId="04096E43" w14:textId="36830947" w:rsidR="00343EF1" w:rsidRPr="00653369" w:rsidRDefault="00343EF1" w:rsidP="00AA7BE7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FLS3KD_F_SfiI</w:t>
            </w:r>
          </w:p>
        </w:tc>
        <w:tc>
          <w:tcPr>
            <w:tcW w:w="6662" w:type="dxa"/>
          </w:tcPr>
          <w:p w14:paraId="78D7B131" w14:textId="42195A17" w:rsidR="00343EF1" w:rsidRPr="00653369" w:rsidRDefault="00343EF1" w:rsidP="00AA7BE7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AGTGGCCATTACGGCCCATGTTTGATGAATCCAATTTGATTGG</w:t>
            </w:r>
          </w:p>
        </w:tc>
        <w:tc>
          <w:tcPr>
            <w:tcW w:w="4111" w:type="dxa"/>
            <w:vMerge w:val="restart"/>
          </w:tcPr>
          <w:p w14:paraId="05B58F21" w14:textId="43C72ED6" w:rsidR="00343EF1" w:rsidRPr="00653369" w:rsidRDefault="00343EF1" w:rsidP="00AA7BE7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Cloning of F</w:t>
            </w:r>
            <w:r w:rsidR="009D71CA">
              <w:rPr>
                <w:rFonts w:asciiTheme="minorBidi" w:hAnsiTheme="minorBidi"/>
              </w:rPr>
              <w:t>ls</w:t>
            </w:r>
            <w:r w:rsidRPr="00653369">
              <w:rPr>
                <w:rFonts w:asciiTheme="minorBidi" w:hAnsiTheme="minorBidi"/>
              </w:rPr>
              <w:t>3</w:t>
            </w:r>
            <w:r w:rsidRPr="00653369">
              <w:rPr>
                <w:rFonts w:asciiTheme="minorBidi" w:hAnsiTheme="minorBidi"/>
                <w:vertAlign w:val="subscript"/>
              </w:rPr>
              <w:t>KD</w:t>
            </w:r>
            <w:r w:rsidRPr="00653369">
              <w:rPr>
                <w:rFonts w:asciiTheme="minorBidi" w:hAnsiTheme="minorBidi"/>
              </w:rPr>
              <w:t xml:space="preserve"> into pGADT7-RecM for Y2H</w:t>
            </w:r>
          </w:p>
        </w:tc>
      </w:tr>
      <w:tr w:rsidR="00343EF1" w:rsidRPr="00653369" w14:paraId="655CF99E" w14:textId="77777777" w:rsidTr="00BE0B8D">
        <w:tc>
          <w:tcPr>
            <w:tcW w:w="992" w:type="dxa"/>
          </w:tcPr>
          <w:p w14:paraId="74504CFE" w14:textId="6420A607" w:rsidR="00343EF1" w:rsidRPr="00653369" w:rsidRDefault="00343EF1" w:rsidP="00AA7BE7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2</w:t>
            </w:r>
          </w:p>
        </w:tc>
        <w:tc>
          <w:tcPr>
            <w:tcW w:w="3119" w:type="dxa"/>
          </w:tcPr>
          <w:p w14:paraId="44B5EF75" w14:textId="31B127CA" w:rsidR="00343EF1" w:rsidRPr="00653369" w:rsidRDefault="00343EF1" w:rsidP="00AA7BE7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FLS3KD_R_SfiI</w:t>
            </w:r>
          </w:p>
        </w:tc>
        <w:tc>
          <w:tcPr>
            <w:tcW w:w="6662" w:type="dxa"/>
          </w:tcPr>
          <w:p w14:paraId="12B02B4E" w14:textId="6FDAC7F8" w:rsidR="00343EF1" w:rsidRPr="00653369" w:rsidRDefault="00343EF1" w:rsidP="00AA7BE7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AAAGGCCGAGGCGGCCCTAATTTACTTCTATGTTTC</w:t>
            </w:r>
          </w:p>
        </w:tc>
        <w:tc>
          <w:tcPr>
            <w:tcW w:w="4111" w:type="dxa"/>
            <w:vMerge/>
          </w:tcPr>
          <w:p w14:paraId="0B7A13F9" w14:textId="77777777" w:rsidR="00343EF1" w:rsidRPr="00653369" w:rsidRDefault="00343EF1" w:rsidP="00AA7BE7">
            <w:pPr>
              <w:rPr>
                <w:rFonts w:asciiTheme="minorBidi" w:hAnsiTheme="minorBidi"/>
              </w:rPr>
            </w:pPr>
          </w:p>
        </w:tc>
      </w:tr>
      <w:tr w:rsidR="00343EF1" w:rsidRPr="00653369" w14:paraId="143B2925" w14:textId="77777777" w:rsidTr="00BE0B8D">
        <w:tc>
          <w:tcPr>
            <w:tcW w:w="992" w:type="dxa"/>
          </w:tcPr>
          <w:p w14:paraId="5D5F36A8" w14:textId="538E3F78" w:rsidR="00343EF1" w:rsidRPr="00653369" w:rsidRDefault="00343EF1" w:rsidP="00AA7BE7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3</w:t>
            </w:r>
          </w:p>
        </w:tc>
        <w:tc>
          <w:tcPr>
            <w:tcW w:w="3119" w:type="dxa"/>
          </w:tcPr>
          <w:p w14:paraId="3AE10B26" w14:textId="47A69998" w:rsidR="00343EF1" w:rsidRPr="00653369" w:rsidRDefault="00343EF1" w:rsidP="00AA7BE7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FLS2KD_F_SfiI</w:t>
            </w:r>
          </w:p>
        </w:tc>
        <w:tc>
          <w:tcPr>
            <w:tcW w:w="6662" w:type="dxa"/>
          </w:tcPr>
          <w:p w14:paraId="66758818" w14:textId="5C465F3A" w:rsidR="00343EF1" w:rsidRPr="00653369" w:rsidRDefault="00343EF1" w:rsidP="00AA7BE7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AGTGGCCATTACGGCCCATGCATGCTACCAATAATTTCCGTCCGG</w:t>
            </w:r>
          </w:p>
        </w:tc>
        <w:tc>
          <w:tcPr>
            <w:tcW w:w="4111" w:type="dxa"/>
            <w:vMerge w:val="restart"/>
          </w:tcPr>
          <w:p w14:paraId="45F2F203" w14:textId="1D37181C" w:rsidR="00343EF1" w:rsidRPr="00653369" w:rsidRDefault="00343EF1" w:rsidP="00AA7BE7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Cloning of F</w:t>
            </w:r>
            <w:r w:rsidR="009D71CA">
              <w:rPr>
                <w:rFonts w:asciiTheme="minorBidi" w:hAnsiTheme="minorBidi"/>
              </w:rPr>
              <w:t>ls</w:t>
            </w:r>
            <w:r w:rsidRPr="00653369">
              <w:rPr>
                <w:rFonts w:asciiTheme="minorBidi" w:hAnsiTheme="minorBidi"/>
              </w:rPr>
              <w:t>2</w:t>
            </w:r>
            <w:r w:rsidRPr="00653369">
              <w:rPr>
                <w:rFonts w:asciiTheme="minorBidi" w:hAnsiTheme="minorBidi"/>
                <w:vertAlign w:val="subscript"/>
              </w:rPr>
              <w:t>KD</w:t>
            </w:r>
            <w:r w:rsidRPr="00653369">
              <w:rPr>
                <w:rFonts w:asciiTheme="minorBidi" w:hAnsiTheme="minorBidi"/>
              </w:rPr>
              <w:t xml:space="preserve"> into pGADT7-RecM for Y2H</w:t>
            </w:r>
          </w:p>
        </w:tc>
      </w:tr>
      <w:tr w:rsidR="00343EF1" w:rsidRPr="00653369" w14:paraId="58EB1D1B" w14:textId="77777777" w:rsidTr="00BE0B8D">
        <w:tc>
          <w:tcPr>
            <w:tcW w:w="992" w:type="dxa"/>
          </w:tcPr>
          <w:p w14:paraId="02E360C8" w14:textId="1325D223" w:rsidR="00343EF1" w:rsidRPr="00653369" w:rsidRDefault="00343EF1" w:rsidP="00AA7BE7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4</w:t>
            </w:r>
          </w:p>
        </w:tc>
        <w:tc>
          <w:tcPr>
            <w:tcW w:w="3119" w:type="dxa"/>
          </w:tcPr>
          <w:p w14:paraId="3CA631EE" w14:textId="28C0AE17" w:rsidR="00343EF1" w:rsidRPr="00653369" w:rsidRDefault="00343EF1" w:rsidP="00AA7BE7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FLS2KD_R_SfiI</w:t>
            </w:r>
          </w:p>
        </w:tc>
        <w:tc>
          <w:tcPr>
            <w:tcW w:w="6662" w:type="dxa"/>
          </w:tcPr>
          <w:p w14:paraId="4ED647DC" w14:textId="21D45EAA" w:rsidR="00343EF1" w:rsidRPr="00653369" w:rsidRDefault="00343EF1" w:rsidP="00AA7BE7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AGAGGCCGAGGCGGCCATTAGCCACCATGGGAAACTTGGT</w:t>
            </w:r>
          </w:p>
        </w:tc>
        <w:tc>
          <w:tcPr>
            <w:tcW w:w="4111" w:type="dxa"/>
            <w:vMerge/>
          </w:tcPr>
          <w:p w14:paraId="0D8F98F1" w14:textId="77777777" w:rsidR="00343EF1" w:rsidRPr="00653369" w:rsidRDefault="00343EF1" w:rsidP="00AA7BE7">
            <w:pPr>
              <w:rPr>
                <w:rFonts w:asciiTheme="minorBidi" w:hAnsiTheme="minorBidi"/>
              </w:rPr>
            </w:pPr>
          </w:p>
        </w:tc>
      </w:tr>
      <w:tr w:rsidR="00343EF1" w:rsidRPr="00653369" w14:paraId="0599F54F" w14:textId="77777777" w:rsidTr="00BE0B8D">
        <w:tc>
          <w:tcPr>
            <w:tcW w:w="992" w:type="dxa"/>
          </w:tcPr>
          <w:p w14:paraId="103634E7" w14:textId="2CFB3FA4" w:rsidR="00343EF1" w:rsidRPr="00653369" w:rsidRDefault="00343EF1" w:rsidP="000A0835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5</w:t>
            </w:r>
          </w:p>
        </w:tc>
        <w:tc>
          <w:tcPr>
            <w:tcW w:w="3119" w:type="dxa"/>
          </w:tcPr>
          <w:p w14:paraId="4EC8808E" w14:textId="68048383" w:rsidR="00343EF1" w:rsidRPr="00653369" w:rsidRDefault="00343EF1" w:rsidP="000A0835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FLS3KD_F_KpnI</w:t>
            </w:r>
          </w:p>
        </w:tc>
        <w:tc>
          <w:tcPr>
            <w:tcW w:w="6662" w:type="dxa"/>
          </w:tcPr>
          <w:p w14:paraId="7CF8A910" w14:textId="0677AA02" w:rsidR="00343EF1" w:rsidRPr="00653369" w:rsidRDefault="00343EF1" w:rsidP="000A0835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ACGGGGTACCATGTTTGATGAATCCAATTTGATTGG</w:t>
            </w:r>
          </w:p>
        </w:tc>
        <w:tc>
          <w:tcPr>
            <w:tcW w:w="4111" w:type="dxa"/>
            <w:vMerge w:val="restart"/>
          </w:tcPr>
          <w:p w14:paraId="6A7AD713" w14:textId="244FB26D" w:rsidR="00343EF1" w:rsidRPr="00653369" w:rsidRDefault="00343EF1" w:rsidP="00AC3BE9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Cloning of F</w:t>
            </w:r>
            <w:r w:rsidR="009D71CA">
              <w:rPr>
                <w:rFonts w:asciiTheme="minorBidi" w:hAnsiTheme="minorBidi"/>
              </w:rPr>
              <w:t>ls</w:t>
            </w:r>
            <w:r w:rsidRPr="00653369">
              <w:rPr>
                <w:rFonts w:asciiTheme="minorBidi" w:hAnsiTheme="minorBidi"/>
              </w:rPr>
              <w:t>3</w:t>
            </w:r>
            <w:r w:rsidRPr="00653369">
              <w:rPr>
                <w:rFonts w:asciiTheme="minorBidi" w:hAnsiTheme="minorBidi"/>
                <w:vertAlign w:val="subscript"/>
              </w:rPr>
              <w:t>KD</w:t>
            </w:r>
            <w:r w:rsidRPr="00653369">
              <w:rPr>
                <w:rFonts w:asciiTheme="minorBidi" w:hAnsiTheme="minorBidi"/>
              </w:rPr>
              <w:t xml:space="preserve"> into </w:t>
            </w:r>
            <w:proofErr w:type="spellStart"/>
            <w:r w:rsidRPr="00653369">
              <w:rPr>
                <w:rFonts w:asciiTheme="minorBidi" w:hAnsiTheme="minorBidi"/>
              </w:rPr>
              <w:t>pCAMBIA:C-LUC</w:t>
            </w:r>
            <w:proofErr w:type="spellEnd"/>
            <w:r w:rsidRPr="00653369">
              <w:rPr>
                <w:rFonts w:asciiTheme="minorBidi" w:hAnsiTheme="minorBidi"/>
              </w:rPr>
              <w:t xml:space="preserve"> for SLCA</w:t>
            </w:r>
          </w:p>
        </w:tc>
      </w:tr>
      <w:tr w:rsidR="00343EF1" w:rsidRPr="00653369" w14:paraId="272BCB98" w14:textId="77777777" w:rsidTr="00BE0B8D">
        <w:tc>
          <w:tcPr>
            <w:tcW w:w="992" w:type="dxa"/>
          </w:tcPr>
          <w:p w14:paraId="0BEEF93F" w14:textId="3DC52F86" w:rsidR="00343EF1" w:rsidRPr="00653369" w:rsidRDefault="00343EF1" w:rsidP="008044DD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6</w:t>
            </w:r>
          </w:p>
        </w:tc>
        <w:tc>
          <w:tcPr>
            <w:tcW w:w="3119" w:type="dxa"/>
          </w:tcPr>
          <w:p w14:paraId="7E647F68" w14:textId="0A983326" w:rsidR="00343EF1" w:rsidRPr="00653369" w:rsidRDefault="00343EF1" w:rsidP="008044DD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FLS3KD_R_SalI</w:t>
            </w:r>
          </w:p>
        </w:tc>
        <w:tc>
          <w:tcPr>
            <w:tcW w:w="6662" w:type="dxa"/>
          </w:tcPr>
          <w:p w14:paraId="7078C352" w14:textId="0617054B" w:rsidR="00343EF1" w:rsidRPr="00653369" w:rsidRDefault="00343EF1" w:rsidP="000A0835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ACGCGTCGACCTAATTTACTTCTATGTTTC</w:t>
            </w:r>
          </w:p>
        </w:tc>
        <w:tc>
          <w:tcPr>
            <w:tcW w:w="4111" w:type="dxa"/>
            <w:vMerge/>
          </w:tcPr>
          <w:p w14:paraId="63EA1B72" w14:textId="77777777" w:rsidR="00343EF1" w:rsidRPr="00653369" w:rsidRDefault="00343EF1" w:rsidP="000A0835">
            <w:pPr>
              <w:rPr>
                <w:rFonts w:asciiTheme="minorBidi" w:hAnsiTheme="minorBidi"/>
              </w:rPr>
            </w:pPr>
          </w:p>
        </w:tc>
      </w:tr>
      <w:tr w:rsidR="00343EF1" w:rsidRPr="00653369" w14:paraId="510C8872" w14:textId="77777777" w:rsidTr="00BE0B8D">
        <w:tc>
          <w:tcPr>
            <w:tcW w:w="992" w:type="dxa"/>
          </w:tcPr>
          <w:p w14:paraId="502AC87D" w14:textId="50BD0351" w:rsidR="00343EF1" w:rsidRPr="00653369" w:rsidRDefault="00343EF1" w:rsidP="008044DD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7</w:t>
            </w:r>
          </w:p>
        </w:tc>
        <w:tc>
          <w:tcPr>
            <w:tcW w:w="3119" w:type="dxa"/>
          </w:tcPr>
          <w:p w14:paraId="562E3E44" w14:textId="69DCA174" w:rsidR="00343EF1" w:rsidRPr="00653369" w:rsidRDefault="00343EF1" w:rsidP="008044DD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FLS2KD_F_KpnI</w:t>
            </w:r>
          </w:p>
        </w:tc>
        <w:tc>
          <w:tcPr>
            <w:tcW w:w="6662" w:type="dxa"/>
          </w:tcPr>
          <w:p w14:paraId="47178B72" w14:textId="08CAF128" w:rsidR="00343EF1" w:rsidRPr="00653369" w:rsidRDefault="00343EF1" w:rsidP="008044DD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ACGGGGTACCATGCATGCTACCAATAATTTCCGTCCG</w:t>
            </w:r>
          </w:p>
        </w:tc>
        <w:tc>
          <w:tcPr>
            <w:tcW w:w="4111" w:type="dxa"/>
            <w:vMerge w:val="restart"/>
          </w:tcPr>
          <w:p w14:paraId="6D4D7EF6" w14:textId="6757658E" w:rsidR="00343EF1" w:rsidRPr="00653369" w:rsidRDefault="00343EF1" w:rsidP="008044DD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Cloning of F</w:t>
            </w:r>
            <w:r w:rsidR="009D71CA">
              <w:rPr>
                <w:rFonts w:asciiTheme="minorBidi" w:hAnsiTheme="minorBidi"/>
              </w:rPr>
              <w:t>ls</w:t>
            </w:r>
            <w:r w:rsidRPr="00653369">
              <w:rPr>
                <w:rFonts w:asciiTheme="minorBidi" w:hAnsiTheme="minorBidi"/>
              </w:rPr>
              <w:t>2</w:t>
            </w:r>
            <w:r w:rsidRPr="00653369">
              <w:rPr>
                <w:rFonts w:asciiTheme="minorBidi" w:hAnsiTheme="minorBidi"/>
                <w:vertAlign w:val="subscript"/>
              </w:rPr>
              <w:t>KD</w:t>
            </w:r>
            <w:r w:rsidRPr="00653369">
              <w:rPr>
                <w:rFonts w:asciiTheme="minorBidi" w:hAnsiTheme="minorBidi"/>
              </w:rPr>
              <w:t xml:space="preserve"> into </w:t>
            </w:r>
            <w:proofErr w:type="spellStart"/>
            <w:r w:rsidRPr="00653369">
              <w:rPr>
                <w:rFonts w:asciiTheme="minorBidi" w:hAnsiTheme="minorBidi"/>
              </w:rPr>
              <w:t>pCAMBIA:C-LUC</w:t>
            </w:r>
            <w:proofErr w:type="spellEnd"/>
            <w:r w:rsidRPr="00653369">
              <w:rPr>
                <w:rFonts w:asciiTheme="minorBidi" w:hAnsiTheme="minorBidi"/>
              </w:rPr>
              <w:t xml:space="preserve"> for SLCA</w:t>
            </w:r>
          </w:p>
        </w:tc>
      </w:tr>
      <w:tr w:rsidR="00343EF1" w:rsidRPr="00653369" w14:paraId="46BF136A" w14:textId="77777777" w:rsidTr="00BE0B8D">
        <w:tc>
          <w:tcPr>
            <w:tcW w:w="992" w:type="dxa"/>
          </w:tcPr>
          <w:p w14:paraId="6725B850" w14:textId="7E3519E2" w:rsidR="00343EF1" w:rsidRPr="00653369" w:rsidRDefault="00343EF1" w:rsidP="008044DD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8</w:t>
            </w:r>
          </w:p>
        </w:tc>
        <w:tc>
          <w:tcPr>
            <w:tcW w:w="3119" w:type="dxa"/>
          </w:tcPr>
          <w:p w14:paraId="5A42C2D5" w14:textId="145A4C17" w:rsidR="00343EF1" w:rsidRPr="00653369" w:rsidRDefault="00343EF1" w:rsidP="008044DD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FLS2KD_R_SalI</w:t>
            </w:r>
          </w:p>
        </w:tc>
        <w:tc>
          <w:tcPr>
            <w:tcW w:w="6662" w:type="dxa"/>
          </w:tcPr>
          <w:p w14:paraId="4E3952B3" w14:textId="7EF3BA57" w:rsidR="00343EF1" w:rsidRPr="00653369" w:rsidRDefault="00343EF1" w:rsidP="008044DD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ACGCGTCGACTTAATCTTTTACCAAATGAGAAGGC</w:t>
            </w:r>
          </w:p>
        </w:tc>
        <w:tc>
          <w:tcPr>
            <w:tcW w:w="4111" w:type="dxa"/>
            <w:vMerge/>
          </w:tcPr>
          <w:p w14:paraId="08267765" w14:textId="77777777" w:rsidR="00343EF1" w:rsidRPr="00653369" w:rsidRDefault="00343EF1" w:rsidP="008044DD">
            <w:pPr>
              <w:rPr>
                <w:rFonts w:asciiTheme="minorBidi" w:hAnsiTheme="minorBidi"/>
              </w:rPr>
            </w:pPr>
          </w:p>
        </w:tc>
      </w:tr>
      <w:tr w:rsidR="00343EF1" w:rsidRPr="00653369" w14:paraId="4BF2DCDF" w14:textId="77777777" w:rsidTr="00BE0B8D">
        <w:tc>
          <w:tcPr>
            <w:tcW w:w="992" w:type="dxa"/>
          </w:tcPr>
          <w:p w14:paraId="449075FF" w14:textId="562EDCAD" w:rsidR="00343EF1" w:rsidRPr="00653369" w:rsidRDefault="00343EF1" w:rsidP="000A0835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9</w:t>
            </w:r>
          </w:p>
        </w:tc>
        <w:tc>
          <w:tcPr>
            <w:tcW w:w="3119" w:type="dxa"/>
          </w:tcPr>
          <w:p w14:paraId="2B58AC6A" w14:textId="2D1CCA7A" w:rsidR="00343EF1" w:rsidRPr="00653369" w:rsidRDefault="00343EF1" w:rsidP="000A0835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BSK830_F_KpnI</w:t>
            </w:r>
          </w:p>
        </w:tc>
        <w:tc>
          <w:tcPr>
            <w:tcW w:w="6662" w:type="dxa"/>
          </w:tcPr>
          <w:p w14:paraId="03DB2F5C" w14:textId="102F7C2E" w:rsidR="00343EF1" w:rsidRPr="00653369" w:rsidRDefault="00343EF1" w:rsidP="000A0835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TTTTTTGGTACCATGGGCTGTGAAAGTTCTAAACTTGCCTC</w:t>
            </w:r>
          </w:p>
        </w:tc>
        <w:tc>
          <w:tcPr>
            <w:tcW w:w="4111" w:type="dxa"/>
            <w:vMerge w:val="restart"/>
          </w:tcPr>
          <w:p w14:paraId="0AB48F87" w14:textId="0F80490F" w:rsidR="00343EF1" w:rsidRPr="00653369" w:rsidRDefault="00343EF1" w:rsidP="000A0835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Cloning of B</w:t>
            </w:r>
            <w:r w:rsidR="009D71CA">
              <w:rPr>
                <w:rFonts w:asciiTheme="minorBidi" w:hAnsiTheme="minorBidi"/>
              </w:rPr>
              <w:t>sk</w:t>
            </w:r>
            <w:r w:rsidRPr="00653369">
              <w:rPr>
                <w:rFonts w:asciiTheme="minorBidi" w:hAnsiTheme="minorBidi"/>
              </w:rPr>
              <w:t xml:space="preserve">830 into </w:t>
            </w:r>
            <w:proofErr w:type="spellStart"/>
            <w:r w:rsidRPr="00653369">
              <w:rPr>
                <w:rFonts w:asciiTheme="minorBidi" w:hAnsiTheme="minorBidi"/>
              </w:rPr>
              <w:t>pBTEX:YFP</w:t>
            </w:r>
            <w:proofErr w:type="spellEnd"/>
          </w:p>
        </w:tc>
      </w:tr>
      <w:tr w:rsidR="00343EF1" w:rsidRPr="00653369" w14:paraId="2A86C68E" w14:textId="77777777" w:rsidTr="00BE0B8D">
        <w:tc>
          <w:tcPr>
            <w:tcW w:w="992" w:type="dxa"/>
          </w:tcPr>
          <w:p w14:paraId="5A7968BB" w14:textId="20762002" w:rsidR="00343EF1" w:rsidRPr="00653369" w:rsidRDefault="00343EF1" w:rsidP="006770A4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10</w:t>
            </w:r>
          </w:p>
        </w:tc>
        <w:tc>
          <w:tcPr>
            <w:tcW w:w="3119" w:type="dxa"/>
          </w:tcPr>
          <w:p w14:paraId="3F104502" w14:textId="750BA302" w:rsidR="00343EF1" w:rsidRPr="00653369" w:rsidRDefault="00343EF1" w:rsidP="006770A4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BSK830_R_XbaI</w:t>
            </w:r>
          </w:p>
        </w:tc>
        <w:tc>
          <w:tcPr>
            <w:tcW w:w="6662" w:type="dxa"/>
          </w:tcPr>
          <w:p w14:paraId="6E342A13" w14:textId="3FDD47BC" w:rsidR="00343EF1" w:rsidRPr="00653369" w:rsidRDefault="00343EF1" w:rsidP="000A0835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TTTTTTTCTAGAAGCAGATGCATTTTTCTCTTCTTC</w:t>
            </w:r>
          </w:p>
        </w:tc>
        <w:tc>
          <w:tcPr>
            <w:tcW w:w="4111" w:type="dxa"/>
            <w:vMerge/>
          </w:tcPr>
          <w:p w14:paraId="623F1EA0" w14:textId="77777777" w:rsidR="00343EF1" w:rsidRPr="00653369" w:rsidRDefault="00343EF1" w:rsidP="000A0835">
            <w:pPr>
              <w:rPr>
                <w:rFonts w:asciiTheme="minorBidi" w:hAnsiTheme="minorBidi"/>
              </w:rPr>
            </w:pPr>
          </w:p>
        </w:tc>
      </w:tr>
      <w:tr w:rsidR="00343EF1" w:rsidRPr="00653369" w14:paraId="4911D857" w14:textId="77777777" w:rsidTr="00BE0B8D">
        <w:tc>
          <w:tcPr>
            <w:tcW w:w="992" w:type="dxa"/>
          </w:tcPr>
          <w:p w14:paraId="4C5DB26E" w14:textId="72DB9224" w:rsidR="00343EF1" w:rsidRPr="00653369" w:rsidRDefault="00343EF1" w:rsidP="004F30FC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11</w:t>
            </w:r>
          </w:p>
        </w:tc>
        <w:tc>
          <w:tcPr>
            <w:tcW w:w="3119" w:type="dxa"/>
          </w:tcPr>
          <w:p w14:paraId="0F7BF4AE" w14:textId="7EB3A213" w:rsidR="00343EF1" w:rsidRPr="00653369" w:rsidRDefault="00343EF1" w:rsidP="004F30FC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BSK830_G2A_F_KpnI</w:t>
            </w:r>
          </w:p>
        </w:tc>
        <w:tc>
          <w:tcPr>
            <w:tcW w:w="6662" w:type="dxa"/>
          </w:tcPr>
          <w:p w14:paraId="21666871" w14:textId="45DD0091" w:rsidR="00343EF1" w:rsidRPr="00653369" w:rsidRDefault="00343EF1" w:rsidP="000A0835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TTTTTTGGTACCATGGCCTGTGAAAGTTCTAAACTTGCCTC</w:t>
            </w:r>
          </w:p>
        </w:tc>
        <w:tc>
          <w:tcPr>
            <w:tcW w:w="4111" w:type="dxa"/>
          </w:tcPr>
          <w:p w14:paraId="70C1777D" w14:textId="701B03E1" w:rsidR="00343EF1" w:rsidRPr="00653369" w:rsidRDefault="00343EF1" w:rsidP="000A0835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Cloning of B</w:t>
            </w:r>
            <w:r w:rsidR="009D71CA">
              <w:rPr>
                <w:rFonts w:asciiTheme="minorBidi" w:hAnsiTheme="minorBidi"/>
              </w:rPr>
              <w:t>sk</w:t>
            </w:r>
            <w:r w:rsidRPr="00653369">
              <w:rPr>
                <w:rFonts w:asciiTheme="minorBidi" w:hAnsiTheme="minorBidi"/>
              </w:rPr>
              <w:t>830</w:t>
            </w:r>
            <w:r w:rsidRPr="004B6A2B">
              <w:rPr>
                <w:rFonts w:asciiTheme="minorBidi" w:hAnsiTheme="minorBidi"/>
                <w:vertAlign w:val="superscript"/>
              </w:rPr>
              <w:t>G2A</w:t>
            </w:r>
            <w:r w:rsidRPr="00653369">
              <w:rPr>
                <w:rFonts w:asciiTheme="minorBidi" w:hAnsiTheme="minorBidi"/>
              </w:rPr>
              <w:t xml:space="preserve"> into </w:t>
            </w:r>
            <w:proofErr w:type="spellStart"/>
            <w:r w:rsidRPr="00653369">
              <w:rPr>
                <w:rFonts w:asciiTheme="minorBidi" w:hAnsiTheme="minorBidi"/>
              </w:rPr>
              <w:t>pBTEX:YFP</w:t>
            </w:r>
            <w:proofErr w:type="spellEnd"/>
          </w:p>
        </w:tc>
      </w:tr>
      <w:tr w:rsidR="00343EF1" w:rsidRPr="00653369" w14:paraId="13E06794" w14:textId="77777777" w:rsidTr="00BE0B8D">
        <w:tc>
          <w:tcPr>
            <w:tcW w:w="992" w:type="dxa"/>
          </w:tcPr>
          <w:p w14:paraId="6FB472D3" w14:textId="66E03EAB" w:rsidR="00343EF1" w:rsidRPr="00653369" w:rsidRDefault="00343EF1" w:rsidP="000A0835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1</w:t>
            </w:r>
            <w:r w:rsidR="000841C8" w:rsidRPr="00653369">
              <w:rPr>
                <w:rFonts w:asciiTheme="minorBidi" w:hAnsiTheme="minorBidi"/>
              </w:rPr>
              <w:t>2</w:t>
            </w:r>
          </w:p>
        </w:tc>
        <w:tc>
          <w:tcPr>
            <w:tcW w:w="3119" w:type="dxa"/>
          </w:tcPr>
          <w:p w14:paraId="750DDD05" w14:textId="2A0DD516" w:rsidR="00343EF1" w:rsidRPr="00653369" w:rsidRDefault="00343EF1" w:rsidP="000A0835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BSK830_C3,11,12A_F_KpnI</w:t>
            </w:r>
          </w:p>
        </w:tc>
        <w:tc>
          <w:tcPr>
            <w:tcW w:w="6662" w:type="dxa"/>
          </w:tcPr>
          <w:p w14:paraId="2FE4EE45" w14:textId="2787D88F" w:rsidR="00343EF1" w:rsidRPr="00653369" w:rsidRDefault="00343EF1" w:rsidP="00C0033D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TTTTTTGGTACCATGGGCGCTGAAAGTTCTAAACTTGCCTCAGCTGCCTGGACTGGAGAGAG</w:t>
            </w:r>
          </w:p>
        </w:tc>
        <w:tc>
          <w:tcPr>
            <w:tcW w:w="4111" w:type="dxa"/>
          </w:tcPr>
          <w:p w14:paraId="7C95A4CE" w14:textId="0F33B844" w:rsidR="00343EF1" w:rsidRPr="00653369" w:rsidRDefault="00343EF1" w:rsidP="000A0835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 xml:space="preserve">Cloning of </w:t>
            </w:r>
            <w:r w:rsidR="009D71CA">
              <w:rPr>
                <w:rFonts w:asciiTheme="minorBidi" w:hAnsiTheme="minorBidi"/>
              </w:rPr>
              <w:t>Bsk</w:t>
            </w:r>
            <w:r w:rsidRPr="00653369">
              <w:rPr>
                <w:rFonts w:asciiTheme="minorBidi" w:hAnsiTheme="minorBidi"/>
              </w:rPr>
              <w:t>830</w:t>
            </w:r>
            <w:r w:rsidRPr="004B6A2B">
              <w:rPr>
                <w:rFonts w:asciiTheme="minorBidi" w:hAnsiTheme="minorBidi"/>
                <w:vertAlign w:val="superscript"/>
              </w:rPr>
              <w:t>C</w:t>
            </w:r>
            <w:r w:rsidR="004B6A2B" w:rsidRPr="004B6A2B">
              <w:rPr>
                <w:rFonts w:asciiTheme="minorBidi" w:hAnsiTheme="minorBidi"/>
                <w:vertAlign w:val="superscript"/>
              </w:rPr>
              <w:t>(</w:t>
            </w:r>
            <w:r w:rsidRPr="004B6A2B">
              <w:rPr>
                <w:rFonts w:asciiTheme="minorBidi" w:hAnsiTheme="minorBidi"/>
                <w:vertAlign w:val="superscript"/>
              </w:rPr>
              <w:t>3,11,12</w:t>
            </w:r>
            <w:r w:rsidR="004B6A2B" w:rsidRPr="004B6A2B">
              <w:rPr>
                <w:rFonts w:asciiTheme="minorBidi" w:hAnsiTheme="minorBidi"/>
                <w:vertAlign w:val="superscript"/>
              </w:rPr>
              <w:t>)</w:t>
            </w:r>
            <w:r w:rsidRPr="004B6A2B">
              <w:rPr>
                <w:rFonts w:asciiTheme="minorBidi" w:hAnsiTheme="minorBidi"/>
                <w:vertAlign w:val="superscript"/>
              </w:rPr>
              <w:t>A</w:t>
            </w:r>
            <w:r w:rsidRPr="00653369">
              <w:rPr>
                <w:rFonts w:asciiTheme="minorBidi" w:hAnsiTheme="minorBidi"/>
                <w:vertAlign w:val="subscript"/>
              </w:rPr>
              <w:t xml:space="preserve"> </w:t>
            </w:r>
            <w:r w:rsidRPr="00653369">
              <w:rPr>
                <w:rFonts w:asciiTheme="minorBidi" w:hAnsiTheme="minorBidi"/>
              </w:rPr>
              <w:t xml:space="preserve">into </w:t>
            </w:r>
            <w:proofErr w:type="spellStart"/>
            <w:r w:rsidRPr="00653369">
              <w:rPr>
                <w:rFonts w:asciiTheme="minorBidi" w:hAnsiTheme="minorBidi"/>
              </w:rPr>
              <w:t>pBTEX:YFP</w:t>
            </w:r>
            <w:proofErr w:type="spellEnd"/>
          </w:p>
        </w:tc>
      </w:tr>
      <w:tr w:rsidR="00343EF1" w:rsidRPr="00653369" w14:paraId="0649815B" w14:textId="77777777" w:rsidTr="00BE0B8D">
        <w:tc>
          <w:tcPr>
            <w:tcW w:w="992" w:type="dxa"/>
          </w:tcPr>
          <w:p w14:paraId="369EBFD5" w14:textId="463CF7EA" w:rsidR="00343EF1" w:rsidRPr="00653369" w:rsidRDefault="00343EF1" w:rsidP="00D52DF7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1</w:t>
            </w:r>
            <w:r w:rsidR="000841C8" w:rsidRPr="00653369">
              <w:rPr>
                <w:rFonts w:asciiTheme="minorBidi" w:hAnsiTheme="minorBidi"/>
              </w:rPr>
              <w:t>3</w:t>
            </w:r>
          </w:p>
        </w:tc>
        <w:tc>
          <w:tcPr>
            <w:tcW w:w="3119" w:type="dxa"/>
          </w:tcPr>
          <w:p w14:paraId="0B9DFA56" w14:textId="3B047F91" w:rsidR="00343EF1" w:rsidRPr="00653369" w:rsidRDefault="00343EF1" w:rsidP="00D52DF7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BSK830_F_BamHI</w:t>
            </w:r>
          </w:p>
        </w:tc>
        <w:tc>
          <w:tcPr>
            <w:tcW w:w="6662" w:type="dxa"/>
          </w:tcPr>
          <w:p w14:paraId="46997BE6" w14:textId="3EA280AF" w:rsidR="00343EF1" w:rsidRPr="00653369" w:rsidRDefault="00343EF1" w:rsidP="00D52DF7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ACGGGGATCCATGGGCTGTGAAAGTTCTAAACTTGC</w:t>
            </w:r>
          </w:p>
        </w:tc>
        <w:tc>
          <w:tcPr>
            <w:tcW w:w="4111" w:type="dxa"/>
            <w:vMerge w:val="restart"/>
          </w:tcPr>
          <w:p w14:paraId="09330B69" w14:textId="1AAD695C" w:rsidR="00343EF1" w:rsidRPr="00653369" w:rsidRDefault="00343EF1" w:rsidP="00D52DF7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Cloning of B</w:t>
            </w:r>
            <w:r w:rsidR="009D71CA">
              <w:rPr>
                <w:rFonts w:asciiTheme="minorBidi" w:hAnsiTheme="minorBidi"/>
              </w:rPr>
              <w:t>sk</w:t>
            </w:r>
            <w:r w:rsidRPr="00653369">
              <w:rPr>
                <w:rFonts w:asciiTheme="minorBidi" w:hAnsiTheme="minorBidi"/>
              </w:rPr>
              <w:t>830 into pMAL-C2X</w:t>
            </w:r>
          </w:p>
        </w:tc>
      </w:tr>
      <w:tr w:rsidR="00343EF1" w:rsidRPr="00653369" w14:paraId="523BE9C1" w14:textId="77777777" w:rsidTr="00BE0B8D">
        <w:tc>
          <w:tcPr>
            <w:tcW w:w="992" w:type="dxa"/>
          </w:tcPr>
          <w:p w14:paraId="35F30161" w14:textId="0B33B45E" w:rsidR="00343EF1" w:rsidRPr="00653369" w:rsidRDefault="00343EF1" w:rsidP="00D52DF7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1</w:t>
            </w:r>
            <w:r w:rsidR="000841C8" w:rsidRPr="00653369">
              <w:rPr>
                <w:rFonts w:asciiTheme="minorBidi" w:hAnsiTheme="minorBidi"/>
              </w:rPr>
              <w:t>4</w:t>
            </w:r>
          </w:p>
        </w:tc>
        <w:tc>
          <w:tcPr>
            <w:tcW w:w="3119" w:type="dxa"/>
          </w:tcPr>
          <w:p w14:paraId="4CF43B1A" w14:textId="03322646" w:rsidR="00343EF1" w:rsidRPr="00653369" w:rsidRDefault="00343EF1" w:rsidP="00D52DF7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BSK830_R_SalI</w:t>
            </w:r>
          </w:p>
        </w:tc>
        <w:tc>
          <w:tcPr>
            <w:tcW w:w="6662" w:type="dxa"/>
          </w:tcPr>
          <w:p w14:paraId="508C3361" w14:textId="5F0D0832" w:rsidR="00343EF1" w:rsidRPr="00653369" w:rsidRDefault="00343EF1" w:rsidP="00D52DF7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ACGCGTCGACTCAAGCAGATGCATTTTTCTCTTCTTCG</w:t>
            </w:r>
          </w:p>
        </w:tc>
        <w:tc>
          <w:tcPr>
            <w:tcW w:w="4111" w:type="dxa"/>
            <w:vMerge/>
          </w:tcPr>
          <w:p w14:paraId="2D9BEF66" w14:textId="77777777" w:rsidR="00343EF1" w:rsidRPr="00653369" w:rsidRDefault="00343EF1" w:rsidP="00D52DF7">
            <w:pPr>
              <w:rPr>
                <w:rFonts w:asciiTheme="minorBidi" w:hAnsiTheme="minorBidi"/>
              </w:rPr>
            </w:pPr>
          </w:p>
        </w:tc>
      </w:tr>
      <w:tr w:rsidR="00343EF1" w:rsidRPr="00653369" w14:paraId="588EE7E0" w14:textId="77777777" w:rsidTr="00BE0B8D">
        <w:tc>
          <w:tcPr>
            <w:tcW w:w="992" w:type="dxa"/>
          </w:tcPr>
          <w:p w14:paraId="05FBB66E" w14:textId="31B65ED9" w:rsidR="00343EF1" w:rsidRPr="00653369" w:rsidRDefault="00343EF1" w:rsidP="0037337F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1</w:t>
            </w:r>
            <w:r w:rsidR="000841C8" w:rsidRPr="00653369">
              <w:rPr>
                <w:rFonts w:asciiTheme="minorBidi" w:hAnsiTheme="minorBidi"/>
              </w:rPr>
              <w:t>5</w:t>
            </w:r>
          </w:p>
        </w:tc>
        <w:tc>
          <w:tcPr>
            <w:tcW w:w="3119" w:type="dxa"/>
          </w:tcPr>
          <w:p w14:paraId="5F8378D0" w14:textId="4688B7B0" w:rsidR="00343EF1" w:rsidRPr="00653369" w:rsidRDefault="00343EF1" w:rsidP="0037337F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BSK830_F_sgRNA_flanking</w:t>
            </w:r>
          </w:p>
        </w:tc>
        <w:tc>
          <w:tcPr>
            <w:tcW w:w="6662" w:type="dxa"/>
          </w:tcPr>
          <w:p w14:paraId="51BEAC63" w14:textId="20CB85E8" w:rsidR="00343EF1" w:rsidRPr="00653369" w:rsidRDefault="00343EF1" w:rsidP="0037337F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CGACTCCAACTAGTTTATGTTCAAGG</w:t>
            </w:r>
          </w:p>
        </w:tc>
        <w:tc>
          <w:tcPr>
            <w:tcW w:w="4111" w:type="dxa"/>
            <w:vMerge w:val="restart"/>
          </w:tcPr>
          <w:p w14:paraId="1AE8303A" w14:textId="110F5337" w:rsidR="00343EF1" w:rsidRPr="00653369" w:rsidRDefault="00343EF1" w:rsidP="0037337F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 xml:space="preserve">Verification of mutation site in </w:t>
            </w:r>
            <w:r w:rsidRPr="00653369">
              <w:rPr>
                <w:rFonts w:asciiTheme="minorBidi" w:hAnsiTheme="minorBidi"/>
                <w:i/>
                <w:iCs/>
              </w:rPr>
              <w:t>B</w:t>
            </w:r>
            <w:r w:rsidR="009D71CA">
              <w:rPr>
                <w:rFonts w:asciiTheme="minorBidi" w:hAnsiTheme="minorBidi"/>
                <w:i/>
                <w:iCs/>
              </w:rPr>
              <w:t>sk</w:t>
            </w:r>
            <w:r w:rsidRPr="00653369">
              <w:rPr>
                <w:rFonts w:asciiTheme="minorBidi" w:hAnsiTheme="minorBidi"/>
                <w:i/>
                <w:iCs/>
              </w:rPr>
              <w:t>830</w:t>
            </w:r>
          </w:p>
        </w:tc>
      </w:tr>
      <w:tr w:rsidR="00343EF1" w:rsidRPr="00653369" w14:paraId="0A101612" w14:textId="77777777" w:rsidTr="00BE0B8D">
        <w:tc>
          <w:tcPr>
            <w:tcW w:w="992" w:type="dxa"/>
          </w:tcPr>
          <w:p w14:paraId="1A7281B8" w14:textId="0470890E" w:rsidR="00343EF1" w:rsidRPr="00653369" w:rsidRDefault="00343EF1" w:rsidP="0037337F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1</w:t>
            </w:r>
            <w:r w:rsidR="000841C8" w:rsidRPr="00653369">
              <w:rPr>
                <w:rFonts w:asciiTheme="minorBidi" w:hAnsiTheme="minorBidi"/>
              </w:rPr>
              <w:t>6</w:t>
            </w:r>
          </w:p>
        </w:tc>
        <w:tc>
          <w:tcPr>
            <w:tcW w:w="3119" w:type="dxa"/>
          </w:tcPr>
          <w:p w14:paraId="7D626F29" w14:textId="2492451F" w:rsidR="00343EF1" w:rsidRPr="00653369" w:rsidRDefault="00343EF1" w:rsidP="0037337F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BSK830_R_sgRNA_flanking</w:t>
            </w:r>
          </w:p>
        </w:tc>
        <w:tc>
          <w:tcPr>
            <w:tcW w:w="6662" w:type="dxa"/>
          </w:tcPr>
          <w:p w14:paraId="444F8296" w14:textId="3AE35C0B" w:rsidR="00343EF1" w:rsidRPr="00653369" w:rsidRDefault="00343EF1" w:rsidP="0037337F">
            <w:pPr>
              <w:rPr>
                <w:rFonts w:asciiTheme="minorBidi" w:hAnsiTheme="minorBidi"/>
              </w:rPr>
            </w:pPr>
            <w:r w:rsidRPr="00653369">
              <w:rPr>
                <w:rFonts w:asciiTheme="minorBidi" w:hAnsiTheme="minorBidi"/>
              </w:rPr>
              <w:t>GTTTCCATTTTGTTGTTGATGCATTAGG</w:t>
            </w:r>
          </w:p>
        </w:tc>
        <w:tc>
          <w:tcPr>
            <w:tcW w:w="4111" w:type="dxa"/>
            <w:vMerge/>
          </w:tcPr>
          <w:p w14:paraId="395196B9" w14:textId="77777777" w:rsidR="00343EF1" w:rsidRPr="00653369" w:rsidRDefault="00343EF1" w:rsidP="0037337F">
            <w:pPr>
              <w:rPr>
                <w:rFonts w:asciiTheme="minorBidi" w:hAnsiTheme="minorBidi"/>
              </w:rPr>
            </w:pPr>
          </w:p>
        </w:tc>
      </w:tr>
    </w:tbl>
    <w:p w14:paraId="391DA356" w14:textId="77777777" w:rsidR="008A28F6" w:rsidRPr="00653369" w:rsidRDefault="008A28F6">
      <w:pPr>
        <w:rPr>
          <w:rFonts w:asciiTheme="minorBidi" w:hAnsiTheme="minorBidi"/>
        </w:rPr>
      </w:pPr>
      <w:bookmarkStart w:id="0" w:name="_GoBack"/>
      <w:bookmarkEnd w:id="0"/>
    </w:p>
    <w:sectPr w:rsidR="008A28F6" w:rsidRPr="00653369" w:rsidSect="00A91C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D734D4" w14:textId="77777777" w:rsidR="009320B5" w:rsidRDefault="009320B5" w:rsidP="004B6A2B">
      <w:pPr>
        <w:spacing w:after="0" w:line="240" w:lineRule="auto"/>
      </w:pPr>
      <w:r>
        <w:separator/>
      </w:r>
    </w:p>
  </w:endnote>
  <w:endnote w:type="continuationSeparator" w:id="0">
    <w:p w14:paraId="195B46EF" w14:textId="77777777" w:rsidR="009320B5" w:rsidRDefault="009320B5" w:rsidP="004B6A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4F42D3" w14:textId="77777777" w:rsidR="009320B5" w:rsidRDefault="009320B5" w:rsidP="004B6A2B">
      <w:pPr>
        <w:spacing w:after="0" w:line="240" w:lineRule="auto"/>
      </w:pPr>
      <w:r>
        <w:separator/>
      </w:r>
    </w:p>
  </w:footnote>
  <w:footnote w:type="continuationSeparator" w:id="0">
    <w:p w14:paraId="2AFA8747" w14:textId="77777777" w:rsidR="009320B5" w:rsidRDefault="009320B5" w:rsidP="004B6A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41E"/>
    <w:rsid w:val="000841C8"/>
    <w:rsid w:val="000A0835"/>
    <w:rsid w:val="000A4966"/>
    <w:rsid w:val="00156137"/>
    <w:rsid w:val="002604BC"/>
    <w:rsid w:val="002F426C"/>
    <w:rsid w:val="00343EF1"/>
    <w:rsid w:val="00360CF6"/>
    <w:rsid w:val="0037337F"/>
    <w:rsid w:val="003C19FD"/>
    <w:rsid w:val="003F2F29"/>
    <w:rsid w:val="00457003"/>
    <w:rsid w:val="004B6A2B"/>
    <w:rsid w:val="004F30FC"/>
    <w:rsid w:val="00653369"/>
    <w:rsid w:val="006770A4"/>
    <w:rsid w:val="008044DD"/>
    <w:rsid w:val="008A28F6"/>
    <w:rsid w:val="008E2FB8"/>
    <w:rsid w:val="0092679C"/>
    <w:rsid w:val="009320B5"/>
    <w:rsid w:val="009515F5"/>
    <w:rsid w:val="009840CD"/>
    <w:rsid w:val="009D71CA"/>
    <w:rsid w:val="00A91C03"/>
    <w:rsid w:val="00A92759"/>
    <w:rsid w:val="00AA7BE7"/>
    <w:rsid w:val="00AB0F69"/>
    <w:rsid w:val="00AC308F"/>
    <w:rsid w:val="00AC3BE9"/>
    <w:rsid w:val="00B6468E"/>
    <w:rsid w:val="00B6741E"/>
    <w:rsid w:val="00B93378"/>
    <w:rsid w:val="00BE0B8D"/>
    <w:rsid w:val="00C0033D"/>
    <w:rsid w:val="00D52DF7"/>
    <w:rsid w:val="00DA0FED"/>
    <w:rsid w:val="00DB4565"/>
    <w:rsid w:val="00E663B6"/>
    <w:rsid w:val="00F4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5B19E"/>
  <w15:chartTrackingRefBased/>
  <w15:docId w15:val="{90A072D9-D1B9-48AC-B308-E9FDB58B6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6A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A2B"/>
  </w:style>
  <w:style w:type="paragraph" w:styleId="Footer">
    <w:name w:val="footer"/>
    <w:basedOn w:val="Normal"/>
    <w:link w:val="FooterChar"/>
    <w:uiPriority w:val="99"/>
    <w:unhideWhenUsed/>
    <w:rsid w:val="004B6A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36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Sobol</dc:creator>
  <cp:keywords/>
  <dc:description/>
  <cp:lastModifiedBy>Microsoft Office User</cp:lastModifiedBy>
  <cp:revision>5</cp:revision>
  <dcterms:created xsi:type="dcterms:W3CDTF">2022-05-05T02:13:00Z</dcterms:created>
  <dcterms:modified xsi:type="dcterms:W3CDTF">2022-05-27T05:03:00Z</dcterms:modified>
</cp:coreProperties>
</file>